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21143" w14:textId="0DD25384" w:rsidR="00BB2064" w:rsidRPr="000708B7" w:rsidRDefault="00CA3654" w:rsidP="00CA3654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0708B7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730D4C" w:rsidRPr="000708B7">
        <w:rPr>
          <w:rFonts w:ascii="Times New Roman" w:hAnsi="Times New Roman" w:cs="Times New Roman"/>
          <w:b/>
          <w:sz w:val="22"/>
          <w:szCs w:val="22"/>
        </w:rPr>
        <w:t>S</w:t>
      </w:r>
      <w:r w:rsidR="002F0249">
        <w:rPr>
          <w:rFonts w:ascii="Times New Roman" w:hAnsi="Times New Roman" w:cs="Times New Roman"/>
          <w:b/>
          <w:sz w:val="22"/>
          <w:szCs w:val="22"/>
        </w:rPr>
        <w:t>2</w:t>
      </w:r>
      <w:r w:rsidRPr="000708B7">
        <w:rPr>
          <w:rFonts w:ascii="Times New Roman" w:hAnsi="Times New Roman" w:cs="Times New Roman"/>
          <w:b/>
          <w:sz w:val="22"/>
          <w:szCs w:val="22"/>
        </w:rPr>
        <w:t>.</w:t>
      </w:r>
      <w:r w:rsidRPr="000708B7">
        <w:rPr>
          <w:rFonts w:ascii="Times New Roman" w:hAnsi="Times New Roman" w:cs="Times New Roman"/>
          <w:sz w:val="22"/>
          <w:szCs w:val="22"/>
        </w:rPr>
        <w:t xml:space="preserve"> Summary of results obtained from symptom and DAS-ELISA analyses </w:t>
      </w:r>
      <w:r w:rsidR="002F0249">
        <w:rPr>
          <w:rFonts w:ascii="Times New Roman" w:hAnsi="Times New Roman" w:cs="Times New Roman"/>
          <w:sz w:val="22"/>
          <w:szCs w:val="22"/>
        </w:rPr>
        <w:t xml:space="preserve">(upper non-inoculated tissues) </w:t>
      </w:r>
      <w:r w:rsidRPr="000708B7">
        <w:rPr>
          <w:rFonts w:ascii="Times New Roman" w:hAnsi="Times New Roman" w:cs="Times New Roman"/>
          <w:sz w:val="22"/>
          <w:szCs w:val="22"/>
        </w:rPr>
        <w:t xml:space="preserve">in </w:t>
      </w:r>
      <w:r w:rsidR="00730D4C" w:rsidRPr="000708B7">
        <w:rPr>
          <w:rFonts w:ascii="Times New Roman" w:hAnsi="Times New Roman" w:cs="Times New Roman"/>
          <w:i/>
          <w:sz w:val="22"/>
          <w:szCs w:val="22"/>
        </w:rPr>
        <w:t>Nicotiana benthamiana</w:t>
      </w:r>
      <w:r w:rsidRPr="000708B7">
        <w:rPr>
          <w:rFonts w:ascii="Times New Roman" w:hAnsi="Times New Roman" w:cs="Times New Roman"/>
          <w:sz w:val="22"/>
          <w:szCs w:val="22"/>
        </w:rPr>
        <w:t xml:space="preserve"> bioassays.</w:t>
      </w:r>
    </w:p>
    <w:tbl>
      <w:tblPr>
        <w:tblStyle w:val="TableGrid"/>
        <w:tblpPr w:leftFromText="180" w:rightFromText="180" w:vertAnchor="page" w:horzAnchor="margin" w:tblpY="2411"/>
        <w:tblW w:w="7593" w:type="dxa"/>
        <w:tblLayout w:type="fixed"/>
        <w:tblLook w:val="04A0" w:firstRow="1" w:lastRow="0" w:firstColumn="1" w:lastColumn="0" w:noHBand="0" w:noVBand="1"/>
      </w:tblPr>
      <w:tblGrid>
        <w:gridCol w:w="2127"/>
        <w:gridCol w:w="1334"/>
        <w:gridCol w:w="1357"/>
        <w:gridCol w:w="1418"/>
        <w:gridCol w:w="1357"/>
      </w:tblGrid>
      <w:tr w:rsidR="000708B7" w:rsidRPr="000708B7" w14:paraId="400925ED" w14:textId="77777777" w:rsidTr="000708B7">
        <w:trPr>
          <w:trHeight w:val="452"/>
        </w:trPr>
        <w:tc>
          <w:tcPr>
            <w:tcW w:w="2127" w:type="dxa"/>
            <w:tcBorders>
              <w:top w:val="nil"/>
              <w:left w:val="nil"/>
            </w:tcBorders>
            <w:vAlign w:val="center"/>
          </w:tcPr>
          <w:p w14:paraId="2BA80386" w14:textId="77777777" w:rsidR="000708B7" w:rsidRPr="000708B7" w:rsidRDefault="000708B7" w:rsidP="000708B7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91" w:type="dxa"/>
            <w:gridSpan w:val="2"/>
            <w:vAlign w:val="center"/>
          </w:tcPr>
          <w:p w14:paraId="679C03B8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</w:pPr>
            <w:r w:rsidRPr="000708B7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>Analysis at 10 dpi</w:t>
            </w:r>
          </w:p>
        </w:tc>
        <w:tc>
          <w:tcPr>
            <w:tcW w:w="2775" w:type="dxa"/>
            <w:gridSpan w:val="2"/>
            <w:vAlign w:val="center"/>
          </w:tcPr>
          <w:p w14:paraId="67479417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</w:pPr>
            <w:r w:rsidRPr="000708B7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>Analysis at 20 dpi</w:t>
            </w:r>
          </w:p>
        </w:tc>
      </w:tr>
      <w:tr w:rsidR="000708B7" w:rsidRPr="000708B7" w14:paraId="5B220CE8" w14:textId="77777777" w:rsidTr="000708B7">
        <w:trPr>
          <w:trHeight w:val="354"/>
        </w:trPr>
        <w:tc>
          <w:tcPr>
            <w:tcW w:w="2127" w:type="dxa"/>
            <w:vAlign w:val="center"/>
          </w:tcPr>
          <w:p w14:paraId="3A00BA55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</w:pPr>
            <w:r w:rsidRPr="000708B7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>Sample</w:t>
            </w:r>
          </w:p>
        </w:tc>
        <w:tc>
          <w:tcPr>
            <w:tcW w:w="1334" w:type="dxa"/>
            <w:vAlign w:val="center"/>
          </w:tcPr>
          <w:p w14:paraId="48F9226C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</w:pPr>
            <w:r w:rsidRPr="000708B7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>Symptomatic</w:t>
            </w:r>
          </w:p>
          <w:p w14:paraId="18AA7762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</w:pPr>
            <w:r w:rsidRPr="000708B7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>plants/Total</w:t>
            </w:r>
          </w:p>
        </w:tc>
        <w:tc>
          <w:tcPr>
            <w:tcW w:w="1357" w:type="dxa"/>
            <w:vAlign w:val="center"/>
          </w:tcPr>
          <w:p w14:paraId="5EB29E86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</w:pPr>
            <w:r w:rsidRPr="000708B7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>DAS-ELISA</w:t>
            </w:r>
          </w:p>
          <w:p w14:paraId="0578762A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</w:pPr>
            <w:r w:rsidRPr="000708B7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>positive/Total</w:t>
            </w:r>
          </w:p>
        </w:tc>
        <w:tc>
          <w:tcPr>
            <w:tcW w:w="1418" w:type="dxa"/>
            <w:vAlign w:val="center"/>
          </w:tcPr>
          <w:p w14:paraId="7959E9EB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</w:pPr>
            <w:r w:rsidRPr="000708B7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>Symptomatic</w:t>
            </w:r>
          </w:p>
          <w:p w14:paraId="096FD336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</w:pPr>
            <w:r w:rsidRPr="000708B7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>plants/Total</w:t>
            </w:r>
          </w:p>
        </w:tc>
        <w:tc>
          <w:tcPr>
            <w:tcW w:w="1357" w:type="dxa"/>
            <w:vAlign w:val="center"/>
          </w:tcPr>
          <w:p w14:paraId="22067564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</w:pPr>
            <w:r w:rsidRPr="000708B7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>DAS-ELISA</w:t>
            </w:r>
          </w:p>
          <w:p w14:paraId="6CD24EB3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</w:pPr>
            <w:r w:rsidRPr="000708B7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>positive/Total</w:t>
            </w:r>
          </w:p>
        </w:tc>
      </w:tr>
      <w:tr w:rsidR="000708B7" w:rsidRPr="000708B7" w14:paraId="4F128787" w14:textId="77777777" w:rsidTr="000708B7">
        <w:tc>
          <w:tcPr>
            <w:tcW w:w="2127" w:type="dxa"/>
            <w:vAlign w:val="center"/>
          </w:tcPr>
          <w:p w14:paraId="4455FF11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8B7">
              <w:rPr>
                <w:rFonts w:ascii="Times New Roman" w:hAnsi="Times New Roman" w:cs="Times New Roman"/>
                <w:i/>
                <w:sz w:val="18"/>
                <w:szCs w:val="18"/>
              </w:rPr>
              <w:t>35S:GUS</w:t>
            </w:r>
          </w:p>
        </w:tc>
        <w:tc>
          <w:tcPr>
            <w:tcW w:w="1334" w:type="dxa"/>
            <w:vAlign w:val="center"/>
          </w:tcPr>
          <w:p w14:paraId="32270066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8B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/6</w:t>
            </w:r>
          </w:p>
        </w:tc>
        <w:tc>
          <w:tcPr>
            <w:tcW w:w="1357" w:type="dxa"/>
            <w:vAlign w:val="center"/>
          </w:tcPr>
          <w:p w14:paraId="1D471F00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8B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/6</w:t>
            </w:r>
          </w:p>
        </w:tc>
        <w:tc>
          <w:tcPr>
            <w:tcW w:w="1418" w:type="dxa"/>
            <w:vAlign w:val="center"/>
          </w:tcPr>
          <w:p w14:paraId="4C7D0396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8B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/6</w:t>
            </w:r>
          </w:p>
        </w:tc>
        <w:tc>
          <w:tcPr>
            <w:tcW w:w="1357" w:type="dxa"/>
            <w:vAlign w:val="center"/>
          </w:tcPr>
          <w:p w14:paraId="72FF815B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8B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/6</w:t>
            </w:r>
          </w:p>
        </w:tc>
      </w:tr>
      <w:tr w:rsidR="000708B7" w:rsidRPr="000708B7" w14:paraId="5979E571" w14:textId="77777777" w:rsidTr="000708B7">
        <w:tc>
          <w:tcPr>
            <w:tcW w:w="2127" w:type="dxa"/>
            <w:vAlign w:val="center"/>
          </w:tcPr>
          <w:p w14:paraId="14E62F78" w14:textId="77777777" w:rsid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08B7">
              <w:rPr>
                <w:rFonts w:ascii="Times New Roman" w:hAnsi="Times New Roman" w:cs="Times New Roman"/>
                <w:i/>
                <w:sz w:val="18"/>
                <w:szCs w:val="18"/>
              </w:rPr>
              <w:t>35S:syn-tasiR-</w:t>
            </w:r>
          </w:p>
          <w:p w14:paraId="5DB7D7DF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8B7"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Pr="000708B7">
              <w:rPr>
                <w:rFonts w:ascii="Times New Roman" w:hAnsi="Times New Roman" w:cs="Times New Roman"/>
                <w:sz w:val="18"/>
                <w:szCs w:val="18"/>
              </w:rPr>
              <w:t>US/miR173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08B7">
              <w:rPr>
                <w:rFonts w:ascii="Times New Roman" w:hAnsi="Times New Roman" w:cs="Times New Roman"/>
                <w:sz w:val="18"/>
                <w:szCs w:val="18"/>
              </w:rPr>
              <w:t>+ TSWV</w:t>
            </w:r>
          </w:p>
        </w:tc>
        <w:tc>
          <w:tcPr>
            <w:tcW w:w="1334" w:type="dxa"/>
            <w:vAlign w:val="center"/>
          </w:tcPr>
          <w:p w14:paraId="70E17893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8B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6/6</w:t>
            </w:r>
          </w:p>
        </w:tc>
        <w:tc>
          <w:tcPr>
            <w:tcW w:w="1357" w:type="dxa"/>
            <w:vAlign w:val="center"/>
          </w:tcPr>
          <w:p w14:paraId="14DB9531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8B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6/6</w:t>
            </w:r>
          </w:p>
        </w:tc>
        <w:tc>
          <w:tcPr>
            <w:tcW w:w="1418" w:type="dxa"/>
            <w:vAlign w:val="center"/>
          </w:tcPr>
          <w:p w14:paraId="46F740F5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8B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6/6</w:t>
            </w:r>
          </w:p>
        </w:tc>
        <w:tc>
          <w:tcPr>
            <w:tcW w:w="1357" w:type="dxa"/>
            <w:vAlign w:val="center"/>
          </w:tcPr>
          <w:p w14:paraId="1683CDC6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8B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6/6</w:t>
            </w:r>
          </w:p>
        </w:tc>
      </w:tr>
      <w:tr w:rsidR="000708B7" w:rsidRPr="000708B7" w14:paraId="31F72EF7" w14:textId="77777777" w:rsidTr="000708B7">
        <w:tc>
          <w:tcPr>
            <w:tcW w:w="2127" w:type="dxa"/>
            <w:vAlign w:val="center"/>
          </w:tcPr>
          <w:p w14:paraId="346408F4" w14:textId="77777777" w:rsid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08B7">
              <w:rPr>
                <w:rFonts w:ascii="Times New Roman" w:hAnsi="Times New Roman" w:cs="Times New Roman"/>
                <w:i/>
                <w:sz w:val="18"/>
                <w:szCs w:val="18"/>
              </w:rPr>
              <w:t>35S:syn-tasiR-</w:t>
            </w:r>
          </w:p>
          <w:p w14:paraId="7CB83781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8B7">
              <w:rPr>
                <w:rFonts w:ascii="Times New Roman" w:hAnsi="Times New Roman" w:cs="Times New Roman"/>
                <w:i/>
                <w:sz w:val="18"/>
                <w:szCs w:val="18"/>
              </w:rPr>
              <w:t>TSWV</w:t>
            </w:r>
            <w:r w:rsidRPr="000708B7">
              <w:rPr>
                <w:rFonts w:ascii="Times New Roman" w:hAnsi="Times New Roman" w:cs="Times New Roman"/>
                <w:sz w:val="18"/>
                <w:szCs w:val="18"/>
              </w:rPr>
              <w:t>/miR173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08B7">
              <w:rPr>
                <w:rFonts w:ascii="Times New Roman" w:hAnsi="Times New Roman" w:cs="Times New Roman"/>
                <w:sz w:val="18"/>
                <w:szCs w:val="18"/>
              </w:rPr>
              <w:t>+ TSWV</w:t>
            </w:r>
          </w:p>
        </w:tc>
        <w:tc>
          <w:tcPr>
            <w:tcW w:w="1334" w:type="dxa"/>
            <w:vAlign w:val="center"/>
          </w:tcPr>
          <w:p w14:paraId="423638EA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0708B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/6</w:t>
            </w:r>
          </w:p>
        </w:tc>
        <w:tc>
          <w:tcPr>
            <w:tcW w:w="1357" w:type="dxa"/>
            <w:vAlign w:val="center"/>
          </w:tcPr>
          <w:p w14:paraId="353235F6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0708B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/6</w:t>
            </w:r>
          </w:p>
        </w:tc>
        <w:tc>
          <w:tcPr>
            <w:tcW w:w="1418" w:type="dxa"/>
            <w:vAlign w:val="center"/>
          </w:tcPr>
          <w:p w14:paraId="624CE6BF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0708B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1/6</w:t>
            </w:r>
          </w:p>
        </w:tc>
        <w:tc>
          <w:tcPr>
            <w:tcW w:w="1357" w:type="dxa"/>
            <w:vAlign w:val="center"/>
          </w:tcPr>
          <w:p w14:paraId="3B3D190F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0708B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1/6</w:t>
            </w:r>
          </w:p>
        </w:tc>
      </w:tr>
      <w:tr w:rsidR="000708B7" w:rsidRPr="000708B7" w14:paraId="6A517264" w14:textId="77777777" w:rsidTr="000708B7">
        <w:tc>
          <w:tcPr>
            <w:tcW w:w="2127" w:type="dxa"/>
            <w:vAlign w:val="center"/>
          </w:tcPr>
          <w:p w14:paraId="72D17D63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8B7">
              <w:rPr>
                <w:rFonts w:ascii="Times New Roman" w:hAnsi="Times New Roman" w:cs="Times New Roman"/>
                <w:i/>
                <w:sz w:val="18"/>
                <w:szCs w:val="18"/>
              </w:rPr>
              <w:t>35S:syn-tasiR-TSWV</w:t>
            </w:r>
            <w:r w:rsidRPr="000708B7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</w:p>
          <w:p w14:paraId="69C43FFD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08B7">
              <w:rPr>
                <w:rFonts w:ascii="Times New Roman" w:hAnsi="Times New Roman" w:cs="Times New Roman"/>
                <w:i/>
                <w:sz w:val="18"/>
                <w:szCs w:val="18"/>
              </w:rPr>
              <w:t>35S:MIR173a</w:t>
            </w:r>
            <w:r w:rsidRPr="000708B7">
              <w:rPr>
                <w:rFonts w:ascii="Times New Roman" w:hAnsi="Times New Roman" w:cs="Times New Roman"/>
                <w:sz w:val="18"/>
                <w:szCs w:val="18"/>
              </w:rPr>
              <w:t xml:space="preserve"> + TSWV</w:t>
            </w:r>
          </w:p>
        </w:tc>
        <w:tc>
          <w:tcPr>
            <w:tcW w:w="1334" w:type="dxa"/>
            <w:vAlign w:val="center"/>
          </w:tcPr>
          <w:p w14:paraId="28D7C506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0708B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/6</w:t>
            </w:r>
          </w:p>
        </w:tc>
        <w:tc>
          <w:tcPr>
            <w:tcW w:w="1357" w:type="dxa"/>
            <w:vAlign w:val="center"/>
          </w:tcPr>
          <w:p w14:paraId="78AE312C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0708B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1/6</w:t>
            </w:r>
          </w:p>
        </w:tc>
        <w:tc>
          <w:tcPr>
            <w:tcW w:w="1418" w:type="dxa"/>
            <w:vAlign w:val="center"/>
          </w:tcPr>
          <w:p w14:paraId="4DA15574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0708B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1/6</w:t>
            </w:r>
          </w:p>
        </w:tc>
        <w:tc>
          <w:tcPr>
            <w:tcW w:w="1357" w:type="dxa"/>
            <w:vAlign w:val="center"/>
          </w:tcPr>
          <w:p w14:paraId="41580F58" w14:textId="77777777" w:rsidR="000708B7" w:rsidRPr="000708B7" w:rsidRDefault="000708B7" w:rsidP="000708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0708B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1/6</w:t>
            </w:r>
          </w:p>
        </w:tc>
      </w:tr>
    </w:tbl>
    <w:p w14:paraId="1E310A42" w14:textId="77777777" w:rsidR="00C412C4" w:rsidRPr="00BA18F5" w:rsidRDefault="00C412C4" w:rsidP="00BB2064">
      <w:pPr>
        <w:rPr>
          <w:rFonts w:ascii="Arial" w:hAnsi="Arial" w:cs="Arial"/>
          <w:sz w:val="14"/>
          <w:szCs w:val="14"/>
        </w:rPr>
      </w:pPr>
    </w:p>
    <w:sectPr w:rsidR="00C412C4" w:rsidRPr="00BA18F5" w:rsidSect="00C412C4">
      <w:pgSz w:w="11900" w:h="1682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B5F5F1" w14:textId="77777777" w:rsidR="004159E7" w:rsidRDefault="004159E7" w:rsidP="00C412C4">
      <w:r>
        <w:separator/>
      </w:r>
    </w:p>
  </w:endnote>
  <w:endnote w:type="continuationSeparator" w:id="0">
    <w:p w14:paraId="7BBB781A" w14:textId="77777777" w:rsidR="004159E7" w:rsidRDefault="004159E7" w:rsidP="00C41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EC6B81" w14:textId="77777777" w:rsidR="004159E7" w:rsidRDefault="004159E7" w:rsidP="00C412C4">
      <w:r>
        <w:separator/>
      </w:r>
    </w:p>
  </w:footnote>
  <w:footnote w:type="continuationSeparator" w:id="0">
    <w:p w14:paraId="5EF59EF6" w14:textId="77777777" w:rsidR="004159E7" w:rsidRDefault="004159E7" w:rsidP="00C41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383F"/>
    <w:rsid w:val="00000B16"/>
    <w:rsid w:val="00057A68"/>
    <w:rsid w:val="00065552"/>
    <w:rsid w:val="000708B7"/>
    <w:rsid w:val="000768D5"/>
    <w:rsid w:val="000945A2"/>
    <w:rsid w:val="000D35F3"/>
    <w:rsid w:val="000D5F40"/>
    <w:rsid w:val="000E7C0D"/>
    <w:rsid w:val="000F05C6"/>
    <w:rsid w:val="00122B8A"/>
    <w:rsid w:val="0015383F"/>
    <w:rsid w:val="00162A14"/>
    <w:rsid w:val="00166299"/>
    <w:rsid w:val="00181477"/>
    <w:rsid w:val="0018434B"/>
    <w:rsid w:val="001C732D"/>
    <w:rsid w:val="001E1410"/>
    <w:rsid w:val="001E4E8A"/>
    <w:rsid w:val="00232EB5"/>
    <w:rsid w:val="00241A34"/>
    <w:rsid w:val="00295F04"/>
    <w:rsid w:val="002A63F8"/>
    <w:rsid w:val="002A63FB"/>
    <w:rsid w:val="002B04D3"/>
    <w:rsid w:val="002B05DE"/>
    <w:rsid w:val="002B71FE"/>
    <w:rsid w:val="002F0249"/>
    <w:rsid w:val="003437AA"/>
    <w:rsid w:val="00346B97"/>
    <w:rsid w:val="003949AB"/>
    <w:rsid w:val="003A442C"/>
    <w:rsid w:val="003D133D"/>
    <w:rsid w:val="003D37F9"/>
    <w:rsid w:val="003D7FBD"/>
    <w:rsid w:val="003E0BB8"/>
    <w:rsid w:val="003E31B7"/>
    <w:rsid w:val="00405570"/>
    <w:rsid w:val="00406B97"/>
    <w:rsid w:val="00406FB5"/>
    <w:rsid w:val="0041325C"/>
    <w:rsid w:val="004159E7"/>
    <w:rsid w:val="0044084A"/>
    <w:rsid w:val="00473339"/>
    <w:rsid w:val="0048241E"/>
    <w:rsid w:val="004827E0"/>
    <w:rsid w:val="00494716"/>
    <w:rsid w:val="004A46E3"/>
    <w:rsid w:val="005111DD"/>
    <w:rsid w:val="0052268D"/>
    <w:rsid w:val="005302C8"/>
    <w:rsid w:val="005558D3"/>
    <w:rsid w:val="00581268"/>
    <w:rsid w:val="005C31CC"/>
    <w:rsid w:val="005D37B5"/>
    <w:rsid w:val="005D48C5"/>
    <w:rsid w:val="005E1045"/>
    <w:rsid w:val="005E7B4D"/>
    <w:rsid w:val="005F1038"/>
    <w:rsid w:val="00603A16"/>
    <w:rsid w:val="00643176"/>
    <w:rsid w:val="00644C1B"/>
    <w:rsid w:val="00657542"/>
    <w:rsid w:val="0067286E"/>
    <w:rsid w:val="00684D15"/>
    <w:rsid w:val="00693675"/>
    <w:rsid w:val="00705B1D"/>
    <w:rsid w:val="00715B83"/>
    <w:rsid w:val="00715BC0"/>
    <w:rsid w:val="00724F1E"/>
    <w:rsid w:val="00730D4C"/>
    <w:rsid w:val="00736A27"/>
    <w:rsid w:val="007A769C"/>
    <w:rsid w:val="007D389B"/>
    <w:rsid w:val="007F04E5"/>
    <w:rsid w:val="00803C50"/>
    <w:rsid w:val="008047E6"/>
    <w:rsid w:val="0081620E"/>
    <w:rsid w:val="0087002F"/>
    <w:rsid w:val="008758A1"/>
    <w:rsid w:val="008A4B34"/>
    <w:rsid w:val="008D49DE"/>
    <w:rsid w:val="00904F3D"/>
    <w:rsid w:val="009143F2"/>
    <w:rsid w:val="00941CF3"/>
    <w:rsid w:val="00943C68"/>
    <w:rsid w:val="009609E9"/>
    <w:rsid w:val="00975D3E"/>
    <w:rsid w:val="00997B23"/>
    <w:rsid w:val="009A03D3"/>
    <w:rsid w:val="009D6BAB"/>
    <w:rsid w:val="009F3A76"/>
    <w:rsid w:val="009F5F54"/>
    <w:rsid w:val="00A101A8"/>
    <w:rsid w:val="00A17124"/>
    <w:rsid w:val="00A24605"/>
    <w:rsid w:val="00A335F3"/>
    <w:rsid w:val="00A37CE5"/>
    <w:rsid w:val="00A517CF"/>
    <w:rsid w:val="00A710FE"/>
    <w:rsid w:val="00A944B7"/>
    <w:rsid w:val="00AB053C"/>
    <w:rsid w:val="00AB1727"/>
    <w:rsid w:val="00AF6F66"/>
    <w:rsid w:val="00B00220"/>
    <w:rsid w:val="00B27E2A"/>
    <w:rsid w:val="00B314CD"/>
    <w:rsid w:val="00B474D5"/>
    <w:rsid w:val="00B56BFB"/>
    <w:rsid w:val="00B726FD"/>
    <w:rsid w:val="00B817EB"/>
    <w:rsid w:val="00B90214"/>
    <w:rsid w:val="00BA18F5"/>
    <w:rsid w:val="00BA460A"/>
    <w:rsid w:val="00BB2064"/>
    <w:rsid w:val="00BB29D7"/>
    <w:rsid w:val="00BC7B90"/>
    <w:rsid w:val="00C412C4"/>
    <w:rsid w:val="00C52238"/>
    <w:rsid w:val="00C57BF1"/>
    <w:rsid w:val="00C63007"/>
    <w:rsid w:val="00C76CD6"/>
    <w:rsid w:val="00C851B0"/>
    <w:rsid w:val="00CA2BC3"/>
    <w:rsid w:val="00CA3654"/>
    <w:rsid w:val="00CF0E94"/>
    <w:rsid w:val="00D316C3"/>
    <w:rsid w:val="00D6191D"/>
    <w:rsid w:val="00D61D51"/>
    <w:rsid w:val="00D952F3"/>
    <w:rsid w:val="00DA0FB1"/>
    <w:rsid w:val="00DB7FED"/>
    <w:rsid w:val="00DC751B"/>
    <w:rsid w:val="00DE56D9"/>
    <w:rsid w:val="00E248C6"/>
    <w:rsid w:val="00E644C1"/>
    <w:rsid w:val="00E92E4B"/>
    <w:rsid w:val="00EA3795"/>
    <w:rsid w:val="00EB668B"/>
    <w:rsid w:val="00EC0E80"/>
    <w:rsid w:val="00EF2048"/>
    <w:rsid w:val="00EF22E4"/>
    <w:rsid w:val="00EF66FB"/>
    <w:rsid w:val="00EF6BC9"/>
    <w:rsid w:val="00F231A7"/>
    <w:rsid w:val="00F51DB1"/>
    <w:rsid w:val="00FC0B3F"/>
    <w:rsid w:val="00FF7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7E1B0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8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12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12C4"/>
  </w:style>
  <w:style w:type="paragraph" w:styleId="Footer">
    <w:name w:val="footer"/>
    <w:basedOn w:val="Normal"/>
    <w:link w:val="FooterChar"/>
    <w:uiPriority w:val="99"/>
    <w:unhideWhenUsed/>
    <w:rsid w:val="00C412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12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bonell</dc:creator>
  <cp:keywords/>
  <dc:description/>
  <cp:lastModifiedBy>Alberto Carbonell</cp:lastModifiedBy>
  <cp:revision>8</cp:revision>
  <cp:lastPrinted>2018-01-17T09:03:00Z</cp:lastPrinted>
  <dcterms:created xsi:type="dcterms:W3CDTF">2018-10-31T09:28:00Z</dcterms:created>
  <dcterms:modified xsi:type="dcterms:W3CDTF">2019-07-09T16:10:00Z</dcterms:modified>
</cp:coreProperties>
</file>